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BC6" w:rsidRPr="00184844" w:rsidRDefault="00BE113F" w:rsidP="00285BC6">
      <w:pPr>
        <w:jc w:val="both"/>
        <w:rPr>
          <w:rFonts w:ascii="Calibri" w:hAnsi="Calibri"/>
          <w:b/>
          <w:szCs w:val="22"/>
        </w:rPr>
      </w:pPr>
      <w:r w:rsidRPr="00BE113F">
        <w:rPr>
          <w:rFonts w:ascii="Calibri" w:hAnsi="Calibri"/>
          <w:b/>
          <w:szCs w:val="22"/>
        </w:rPr>
        <w:t xml:space="preserve">Supplemental Digital Content </w:t>
      </w:r>
      <w:bookmarkStart w:id="0" w:name="_GoBack"/>
      <w:bookmarkEnd w:id="0"/>
      <w:r w:rsidR="00285BC6" w:rsidRPr="00184844">
        <w:rPr>
          <w:rFonts w:ascii="Calibri" w:hAnsi="Calibri"/>
          <w:b/>
          <w:szCs w:val="22"/>
        </w:rPr>
        <w:t>2 only EEC patients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126"/>
        <w:gridCol w:w="2126"/>
        <w:gridCol w:w="1276"/>
      </w:tblGrid>
      <w:tr w:rsidR="00285BC6" w:rsidRPr="00184844" w:rsidTr="00D82DED">
        <w:tc>
          <w:tcPr>
            <w:tcW w:w="33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proofErr w:type="spellStart"/>
            <w:r w:rsidRPr="00184844">
              <w:rPr>
                <w:rFonts w:ascii="Calibri" w:hAnsi="Calibri"/>
                <w:szCs w:val="22"/>
              </w:rPr>
              <w:t>Clinico</w:t>
            </w:r>
            <w:proofErr w:type="spellEnd"/>
            <w:r w:rsidRPr="00184844">
              <w:rPr>
                <w:rFonts w:ascii="Calibri" w:hAnsi="Calibri"/>
                <w:szCs w:val="22"/>
              </w:rPr>
              <w:t>-pathologic characteristic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L1CAM-negative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n=85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L1CAM-positive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n=7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P-value</w:t>
            </w:r>
          </w:p>
        </w:tc>
      </w:tr>
      <w:tr w:rsidR="00285BC6" w:rsidRPr="00184844" w:rsidTr="00D82DED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Mean age in years (range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59.7 (24-86) 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5BC6" w:rsidRPr="00184844" w:rsidRDefault="00285BC6" w:rsidP="00285BC6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64.3  (47-)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0.26</w:t>
            </w:r>
          </w:p>
        </w:tc>
      </w:tr>
      <w:tr w:rsidR="00285BC6" w:rsidRPr="00184844" w:rsidTr="00D82DE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Postmenopausal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     No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   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21 (26.3%)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59 (73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1   (14.3%)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6 (8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0.67</w:t>
            </w:r>
          </w:p>
        </w:tc>
      </w:tr>
      <w:tr w:rsidR="00285BC6" w:rsidRPr="00184844" w:rsidTr="00D82DE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Median BMI in kg/m</w:t>
            </w:r>
            <w:r w:rsidRPr="00184844">
              <w:rPr>
                <w:rFonts w:ascii="Calibri" w:hAnsi="Calibri"/>
                <w:szCs w:val="22"/>
                <w:vertAlign w:val="superscript"/>
              </w:rPr>
              <w:t>2</w:t>
            </w:r>
            <w:r w:rsidRPr="00184844">
              <w:rPr>
                <w:rFonts w:ascii="Calibri" w:hAnsi="Calibri"/>
                <w:szCs w:val="22"/>
              </w:rPr>
              <w:t xml:space="preserve">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29.3 (18.7-5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27.1 (19.8-4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0.23</w:t>
            </w:r>
          </w:p>
        </w:tc>
      </w:tr>
      <w:tr w:rsidR="00285BC6" w:rsidRPr="00184844" w:rsidTr="00D82DE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Lymph nodes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     Positive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     Negative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FIGO stage* 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     Low  (I)</w:t>
            </w:r>
          </w:p>
          <w:p w:rsidR="00285BC6" w:rsidRPr="00184844" w:rsidRDefault="00285BC6" w:rsidP="00285BC6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     High (II-I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1 (5.6%)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17 (94.4%)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864C98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66 (77.6</w:t>
            </w:r>
            <w:r w:rsidR="00285BC6" w:rsidRPr="00184844">
              <w:rPr>
                <w:rFonts w:ascii="Calibri" w:hAnsi="Calibri"/>
                <w:szCs w:val="22"/>
              </w:rPr>
              <w:t>%)</w:t>
            </w:r>
          </w:p>
          <w:p w:rsidR="00285BC6" w:rsidRPr="00184844" w:rsidRDefault="00864C98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19 (22.4</w:t>
            </w:r>
            <w:r w:rsidR="00285BC6" w:rsidRPr="00184844">
              <w:rPr>
                <w:rFonts w:ascii="Calibri" w:hAnsi="Calibri"/>
                <w:szCs w:val="22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5 (1000.0%)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0 (0.0%)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864C98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6 (85.7</w:t>
            </w:r>
            <w:r w:rsidR="00285BC6" w:rsidRPr="00184844">
              <w:rPr>
                <w:rFonts w:ascii="Calibri" w:hAnsi="Calibri"/>
                <w:szCs w:val="22"/>
              </w:rPr>
              <w:t>%)</w:t>
            </w:r>
          </w:p>
          <w:p w:rsidR="00285BC6" w:rsidRPr="00184844" w:rsidRDefault="00864C98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1 (14.3</w:t>
            </w:r>
            <w:r w:rsidR="00285BC6" w:rsidRPr="00184844">
              <w:rPr>
                <w:rFonts w:ascii="Calibri" w:hAnsi="Calibri"/>
                <w:szCs w:val="22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0.924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1.00</w:t>
            </w:r>
          </w:p>
        </w:tc>
      </w:tr>
      <w:tr w:rsidR="00285BC6" w:rsidRPr="00184844" w:rsidTr="00D82DE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Tumor grade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     Low (1-2)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     High (3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75 (88.2%)</w:t>
            </w:r>
            <w:r w:rsidRPr="00184844">
              <w:rPr>
                <w:rFonts w:ascii="Calibri" w:hAnsi="Calibri"/>
                <w:szCs w:val="22"/>
              </w:rPr>
              <w:br/>
              <w:t>10 (11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3 (42.9%)</w:t>
            </w:r>
            <w:r w:rsidRPr="00184844">
              <w:rPr>
                <w:rFonts w:ascii="Calibri" w:hAnsi="Calibri"/>
                <w:szCs w:val="22"/>
              </w:rPr>
              <w:br/>
              <w:t>4 (5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&lt;0.01</w:t>
            </w:r>
          </w:p>
        </w:tc>
      </w:tr>
      <w:tr w:rsidR="00285BC6" w:rsidRPr="00184844" w:rsidTr="00D82DE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proofErr w:type="spellStart"/>
            <w:r w:rsidRPr="00184844">
              <w:rPr>
                <w:rFonts w:ascii="Calibri" w:hAnsi="Calibri"/>
                <w:szCs w:val="22"/>
              </w:rPr>
              <w:t>Myometrial</w:t>
            </w:r>
            <w:proofErr w:type="spellEnd"/>
            <w:r w:rsidRPr="00184844">
              <w:rPr>
                <w:rFonts w:ascii="Calibri" w:hAnsi="Calibri"/>
                <w:szCs w:val="22"/>
              </w:rPr>
              <w:t xml:space="preserve"> Invasion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     &lt;50%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     &gt;5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54 (63.5%)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31 (36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4 (57.1%)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3 (4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0.71</w:t>
            </w:r>
          </w:p>
        </w:tc>
      </w:tr>
      <w:tr w:rsidR="00285BC6" w:rsidRPr="00184844" w:rsidTr="00D82DE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proofErr w:type="spellStart"/>
            <w:r w:rsidRPr="00184844">
              <w:rPr>
                <w:rFonts w:ascii="Calibri" w:hAnsi="Calibri"/>
                <w:szCs w:val="22"/>
              </w:rPr>
              <w:t>Lymphovascular</w:t>
            </w:r>
            <w:proofErr w:type="spellEnd"/>
            <w:r w:rsidRPr="00184844">
              <w:rPr>
                <w:rFonts w:ascii="Calibri" w:hAnsi="Calibri"/>
                <w:szCs w:val="22"/>
              </w:rPr>
              <w:t xml:space="preserve"> Space Invasion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     Not present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     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73 (85.9%)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12 (14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2 (28.6%)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5 (7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&lt;0.01</w:t>
            </w:r>
          </w:p>
        </w:tc>
      </w:tr>
      <w:tr w:rsidR="00285BC6" w:rsidRPr="00184844" w:rsidTr="00D82DE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Radiotherapy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    No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 xml:space="preserve">  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49 (57.6%)</w:t>
            </w: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36 (42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7 (100.0%)</w:t>
            </w:r>
          </w:p>
          <w:p w:rsidR="00285BC6" w:rsidRPr="00184844" w:rsidRDefault="00285BC6" w:rsidP="00285BC6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</w:p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0.04</w:t>
            </w:r>
          </w:p>
        </w:tc>
      </w:tr>
      <w:tr w:rsidR="00285BC6" w:rsidRPr="00184844" w:rsidTr="00D82DED"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Mean follow-up in months (rang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60.4 (0.4-148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BC6" w:rsidRPr="00184844" w:rsidRDefault="00356E6C" w:rsidP="00356E6C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83.7 (37.0</w:t>
            </w:r>
            <w:r w:rsidR="00285BC6" w:rsidRPr="00184844">
              <w:rPr>
                <w:rFonts w:ascii="Calibri" w:hAnsi="Calibri"/>
                <w:szCs w:val="22"/>
              </w:rPr>
              <w:t>-147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BC6" w:rsidRPr="00184844" w:rsidRDefault="00285BC6" w:rsidP="00D82DED">
            <w:pPr>
              <w:rPr>
                <w:rFonts w:ascii="Calibri" w:hAnsi="Calibri"/>
                <w:szCs w:val="22"/>
              </w:rPr>
            </w:pPr>
            <w:r w:rsidRPr="00184844">
              <w:rPr>
                <w:rFonts w:ascii="Calibri" w:hAnsi="Calibri"/>
                <w:szCs w:val="22"/>
              </w:rPr>
              <w:t>0.16</w:t>
            </w:r>
          </w:p>
        </w:tc>
      </w:tr>
    </w:tbl>
    <w:p w:rsidR="00285BC6" w:rsidRPr="00184844" w:rsidRDefault="00285BC6" w:rsidP="00285BC6">
      <w:pPr>
        <w:jc w:val="both"/>
        <w:rPr>
          <w:rFonts w:ascii="Calibri" w:hAnsi="Calibri"/>
          <w:szCs w:val="22"/>
        </w:rPr>
      </w:pPr>
      <w:r w:rsidRPr="00184844">
        <w:rPr>
          <w:rFonts w:ascii="Calibri" w:hAnsi="Calibri"/>
          <w:szCs w:val="22"/>
        </w:rPr>
        <w:t>*1988 International Federation of Gynecology and Obstetrics staging system</w:t>
      </w:r>
    </w:p>
    <w:p w:rsidR="00285BC6" w:rsidRPr="00184844" w:rsidRDefault="00285BC6" w:rsidP="00285BC6"/>
    <w:p w:rsidR="00A51FB4" w:rsidRPr="00184844" w:rsidRDefault="00A51FB4"/>
    <w:sectPr w:rsidR="00A51FB4" w:rsidRPr="001848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BC6"/>
    <w:rsid w:val="00184844"/>
    <w:rsid w:val="00285BC6"/>
    <w:rsid w:val="00356E6C"/>
    <w:rsid w:val="00864C98"/>
    <w:rsid w:val="008D1C58"/>
    <w:rsid w:val="00A51FB4"/>
    <w:rsid w:val="00BE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5BC6"/>
    <w:pPr>
      <w:spacing w:after="0" w:line="240" w:lineRule="auto"/>
    </w:pPr>
    <w:rPr>
      <w:rFonts w:ascii="Times New Roman" w:eastAsia="Times New Roman" w:hAnsi="Times New Roman" w:cs="Times New Roman"/>
      <w:szCs w:val="20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5BC6"/>
    <w:pPr>
      <w:spacing w:after="0" w:line="240" w:lineRule="auto"/>
    </w:pPr>
    <w:rPr>
      <w:rFonts w:ascii="Times New Roman" w:eastAsia="Times New Roman" w:hAnsi="Times New Roman" w:cs="Times New Roman"/>
      <w:szCs w:val="20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ette Geels</dc:creator>
  <cp:lastModifiedBy>Hanny</cp:lastModifiedBy>
  <cp:revision>4</cp:revision>
  <dcterms:created xsi:type="dcterms:W3CDTF">2015-05-16T18:24:00Z</dcterms:created>
  <dcterms:modified xsi:type="dcterms:W3CDTF">2015-05-16T18:35:00Z</dcterms:modified>
</cp:coreProperties>
</file>